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51D46" w14:textId="1403CB29" w:rsidR="003515FC" w:rsidRPr="00A9263D" w:rsidRDefault="00A9263D" w:rsidP="003515F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9263D">
        <w:rPr>
          <w:rFonts w:ascii="Times New Roman" w:hAnsi="Times New Roman"/>
          <w:b/>
          <w:bCs/>
          <w:sz w:val="24"/>
          <w:szCs w:val="24"/>
          <w:lang w:val="en-GB"/>
        </w:rPr>
        <w:t>Supplementary Information</w:t>
      </w:r>
    </w:p>
    <w:p w14:paraId="204F3CFD" w14:textId="1132524B" w:rsidR="003515FC" w:rsidRDefault="003515FC" w:rsidP="003515F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28BBA0C" w14:textId="77777777" w:rsidR="00A9263D" w:rsidRDefault="00A9263D" w:rsidP="003515F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4AAF77F" w14:textId="3B9C59A4" w:rsidR="003515FC" w:rsidRPr="00EC350B" w:rsidRDefault="0029103E" w:rsidP="003515F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P</w:t>
      </w:r>
      <w:r w:rsidR="003515FC" w:rsidRPr="00EC350B">
        <w:rPr>
          <w:rFonts w:ascii="Times New Roman" w:hAnsi="Times New Roman"/>
          <w:b/>
          <w:bCs/>
          <w:sz w:val="24"/>
          <w:szCs w:val="24"/>
          <w:lang w:val="en-GB"/>
        </w:rPr>
        <w:t xml:space="preserve">latelet activation and chemokine release </w:t>
      </w:r>
      <w:r w:rsidR="003E5247">
        <w:rPr>
          <w:rFonts w:ascii="Times New Roman" w:hAnsi="Times New Roman"/>
          <w:b/>
          <w:bCs/>
          <w:sz w:val="24"/>
          <w:szCs w:val="24"/>
          <w:lang w:val="en-GB"/>
        </w:rPr>
        <w:t>are</w:t>
      </w:r>
      <w:r w:rsidR="003515FC" w:rsidRPr="00EC350B">
        <w:rPr>
          <w:rFonts w:ascii="Times New Roman" w:hAnsi="Times New Roman"/>
          <w:b/>
          <w:bCs/>
          <w:sz w:val="24"/>
          <w:szCs w:val="24"/>
          <w:lang w:val="en-GB"/>
        </w:rPr>
        <w:t xml:space="preserve"> related </w:t>
      </w:r>
      <w:proofErr w:type="gramStart"/>
      <w:r w:rsidR="003515FC" w:rsidRPr="00EC350B">
        <w:rPr>
          <w:rFonts w:ascii="Times New Roman" w:hAnsi="Times New Roman"/>
          <w:b/>
          <w:bCs/>
          <w:sz w:val="24"/>
          <w:szCs w:val="24"/>
          <w:lang w:val="en-GB"/>
        </w:rPr>
        <w:t>to</w:t>
      </w:r>
      <w:proofErr w:type="gramEnd"/>
    </w:p>
    <w:p w14:paraId="7DE573C3" w14:textId="77777777" w:rsidR="003515FC" w:rsidRPr="00EC350B" w:rsidRDefault="003515FC" w:rsidP="003515F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EC350B">
        <w:rPr>
          <w:rFonts w:ascii="Times New Roman" w:hAnsi="Times New Roman"/>
          <w:b/>
          <w:bCs/>
          <w:sz w:val="24"/>
          <w:szCs w:val="24"/>
          <w:lang w:val="en-GB"/>
        </w:rPr>
        <w:t>local neutrophil-dominant inflammation during hyperacute human stroke</w:t>
      </w:r>
    </w:p>
    <w:p w14:paraId="6696FB9F" w14:textId="77777777" w:rsidR="003515FC" w:rsidRPr="003515FC" w:rsidRDefault="003515FC" w:rsidP="003515FC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493FDF4C" w14:textId="77777777" w:rsidR="003515FC" w:rsidRPr="006764EB" w:rsidRDefault="003515FC" w:rsidP="003515FC">
      <w:pPr>
        <w:pStyle w:val="KeinLeerraum1"/>
        <w:spacing w:line="480" w:lineRule="auto"/>
        <w:jc w:val="center"/>
        <w:rPr>
          <w:rFonts w:ascii="Times New Roman" w:hAnsi="Times New Roman"/>
          <w:sz w:val="24"/>
          <w:szCs w:val="24"/>
          <w:lang w:val="de-DE"/>
        </w:rPr>
      </w:pPr>
      <w:r w:rsidRPr="006764EB">
        <w:rPr>
          <w:rFonts w:ascii="Times New Roman" w:hAnsi="Times New Roman"/>
          <w:sz w:val="24"/>
          <w:szCs w:val="24"/>
          <w:lang w:val="de-DE"/>
        </w:rPr>
        <w:t>Alexander M. Kollikowski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1</w:t>
      </w:r>
      <w:r w:rsidRPr="006764EB">
        <w:rPr>
          <w:rFonts w:ascii="Times New Roman" w:hAnsi="Times New Roman"/>
          <w:sz w:val="24"/>
          <w:szCs w:val="24"/>
          <w:lang w:val="de-DE"/>
        </w:rPr>
        <w:t>, Mirko Pham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1</w:t>
      </w:r>
      <w:r w:rsidRPr="006764EB">
        <w:rPr>
          <w:rFonts w:ascii="Times New Roman" w:hAnsi="Times New Roman"/>
          <w:sz w:val="24"/>
          <w:szCs w:val="24"/>
          <w:lang w:val="de-DE"/>
        </w:rPr>
        <w:t>, Alexander G. März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1</w:t>
      </w:r>
      <w:r w:rsidRPr="006764EB">
        <w:rPr>
          <w:rFonts w:ascii="Times New Roman" w:hAnsi="Times New Roman"/>
          <w:sz w:val="24"/>
          <w:szCs w:val="24"/>
          <w:lang w:val="de-DE"/>
        </w:rPr>
        <w:t>, Lena Papp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2</w:t>
      </w:r>
      <w:r w:rsidRPr="006764EB">
        <w:rPr>
          <w:rFonts w:ascii="Times New Roman" w:hAnsi="Times New Roman"/>
          <w:sz w:val="24"/>
          <w:szCs w:val="24"/>
          <w:lang w:val="de-DE"/>
        </w:rPr>
        <w:t xml:space="preserve">, </w:t>
      </w:r>
    </w:p>
    <w:p w14:paraId="32664CF6" w14:textId="77777777" w:rsidR="003515FC" w:rsidRPr="006764EB" w:rsidRDefault="003515FC" w:rsidP="003515FC">
      <w:pPr>
        <w:pStyle w:val="KeinLeerraum1"/>
        <w:spacing w:line="480" w:lineRule="auto"/>
        <w:jc w:val="center"/>
        <w:rPr>
          <w:rFonts w:ascii="Times New Roman" w:hAnsi="Times New Roman"/>
          <w:sz w:val="24"/>
          <w:szCs w:val="24"/>
          <w:lang w:val="de-DE"/>
        </w:rPr>
      </w:pPr>
      <w:r w:rsidRPr="006764EB">
        <w:rPr>
          <w:rFonts w:ascii="Times New Roman" w:hAnsi="Times New Roman"/>
          <w:sz w:val="24"/>
          <w:szCs w:val="24"/>
          <w:lang w:val="de-DE"/>
        </w:rPr>
        <w:t>Bernhard Nieswandt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Pr="006764EB">
        <w:rPr>
          <w:rFonts w:ascii="Times New Roman" w:hAnsi="Times New Roman"/>
          <w:sz w:val="24"/>
          <w:szCs w:val="24"/>
          <w:lang w:val="de-DE"/>
        </w:rPr>
        <w:t>, Guido Stoll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2</w:t>
      </w:r>
      <w:r w:rsidRPr="006764EB">
        <w:rPr>
          <w:rFonts w:ascii="Times New Roman" w:hAnsi="Times New Roman"/>
          <w:sz w:val="24"/>
          <w:szCs w:val="24"/>
          <w:lang w:val="de-DE"/>
        </w:rPr>
        <w:t>, Michael K. Schuhmann</w:t>
      </w:r>
      <w:r w:rsidRPr="006764EB">
        <w:rPr>
          <w:rFonts w:ascii="Times New Roman" w:hAnsi="Times New Roman"/>
          <w:sz w:val="24"/>
          <w:szCs w:val="24"/>
          <w:vertAlign w:val="superscript"/>
          <w:lang w:val="de-DE"/>
        </w:rPr>
        <w:t>2</w:t>
      </w:r>
    </w:p>
    <w:p w14:paraId="19A357DB" w14:textId="77777777" w:rsidR="003515FC" w:rsidRPr="006764EB" w:rsidRDefault="003515FC" w:rsidP="003515FC">
      <w:pPr>
        <w:pStyle w:val="KeinLeerraum1"/>
        <w:spacing w:line="480" w:lineRule="auto"/>
        <w:jc w:val="center"/>
        <w:rPr>
          <w:rFonts w:ascii="Times New Roman" w:hAnsi="Times New Roman"/>
          <w:sz w:val="24"/>
          <w:szCs w:val="24"/>
          <w:lang w:val="de-DE"/>
        </w:rPr>
      </w:pPr>
    </w:p>
    <w:p w14:paraId="2A6E21E9" w14:textId="77777777" w:rsidR="003515FC" w:rsidRPr="006764EB" w:rsidRDefault="003515FC" w:rsidP="003515FC">
      <w:pPr>
        <w:pStyle w:val="KeinLeerraum1"/>
        <w:spacing w:line="480" w:lineRule="auto"/>
        <w:rPr>
          <w:rFonts w:ascii="Times New Roman" w:hAnsi="Times New Roman"/>
          <w:sz w:val="24"/>
          <w:szCs w:val="24"/>
        </w:rPr>
      </w:pPr>
      <w:r w:rsidRPr="006764EB">
        <w:rPr>
          <w:rFonts w:ascii="Times New Roman" w:hAnsi="Times New Roman"/>
          <w:sz w:val="24"/>
          <w:szCs w:val="24"/>
          <w:vertAlign w:val="superscript"/>
        </w:rPr>
        <w:t>1</w:t>
      </w:r>
      <w:r w:rsidRPr="006764EB">
        <w:rPr>
          <w:rFonts w:ascii="Times New Roman" w:hAnsi="Times New Roman"/>
          <w:sz w:val="24"/>
          <w:szCs w:val="24"/>
        </w:rPr>
        <w:t xml:space="preserve">Department of Neuroradiology, University Hospital of Würzburg, Würzburg, </w:t>
      </w:r>
      <w:proofErr w:type="gramStart"/>
      <w:r w:rsidRPr="006764EB">
        <w:rPr>
          <w:rFonts w:ascii="Times New Roman" w:hAnsi="Times New Roman"/>
          <w:sz w:val="24"/>
          <w:szCs w:val="24"/>
        </w:rPr>
        <w:t>Germany;</w:t>
      </w:r>
      <w:proofErr w:type="gramEnd"/>
    </w:p>
    <w:p w14:paraId="5E17A7B5" w14:textId="77777777" w:rsidR="003515FC" w:rsidRPr="006764EB" w:rsidRDefault="003515FC" w:rsidP="003515FC">
      <w:pPr>
        <w:pStyle w:val="KeinLeerraum1"/>
        <w:spacing w:line="480" w:lineRule="auto"/>
        <w:rPr>
          <w:rFonts w:ascii="Times New Roman" w:hAnsi="Times New Roman"/>
          <w:sz w:val="24"/>
          <w:szCs w:val="24"/>
        </w:rPr>
      </w:pPr>
      <w:r w:rsidRPr="006764EB">
        <w:rPr>
          <w:rFonts w:ascii="Times New Roman" w:hAnsi="Times New Roman"/>
          <w:sz w:val="24"/>
          <w:szCs w:val="24"/>
          <w:vertAlign w:val="superscript"/>
        </w:rPr>
        <w:t>2</w:t>
      </w:r>
      <w:r w:rsidRPr="006764EB">
        <w:rPr>
          <w:rFonts w:ascii="Times New Roman" w:hAnsi="Times New Roman"/>
          <w:sz w:val="24"/>
          <w:szCs w:val="24"/>
        </w:rPr>
        <w:t>Department of Neurology, University Hospital of Würzburg, Würzburg, Germany; and</w:t>
      </w:r>
    </w:p>
    <w:p w14:paraId="4C89B035" w14:textId="77777777" w:rsidR="003515FC" w:rsidRPr="006764EB" w:rsidRDefault="003515FC" w:rsidP="003515FC">
      <w:pPr>
        <w:pStyle w:val="KeinLeerraum1"/>
        <w:spacing w:line="480" w:lineRule="auto"/>
        <w:rPr>
          <w:rFonts w:ascii="Times New Roman" w:hAnsi="Times New Roman"/>
          <w:sz w:val="24"/>
          <w:szCs w:val="24"/>
        </w:rPr>
      </w:pPr>
      <w:r w:rsidRPr="006764EB">
        <w:rPr>
          <w:rFonts w:ascii="Times New Roman" w:hAnsi="Times New Roman"/>
          <w:sz w:val="24"/>
          <w:szCs w:val="24"/>
          <w:vertAlign w:val="superscript"/>
        </w:rPr>
        <w:t>3</w:t>
      </w:r>
      <w:r w:rsidRPr="006764EB">
        <w:rPr>
          <w:rFonts w:ascii="Times New Roman" w:hAnsi="Times New Roman"/>
          <w:sz w:val="24"/>
          <w:szCs w:val="24"/>
        </w:rPr>
        <w:t>Institute of Experimental Biomedicine, University Hospital and Rudolf Virchow Center, University of Würzburg, Würzburg, Germany</w:t>
      </w:r>
    </w:p>
    <w:p w14:paraId="6C7941B6" w14:textId="77777777" w:rsidR="00C917D9" w:rsidRDefault="00C917D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8DBD5C" w14:textId="02DACA26" w:rsidR="003768A2" w:rsidRDefault="003768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5695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3DEB12F" w14:textId="6A5B80C2" w:rsidR="00C81973" w:rsidRDefault="00C81973" w:rsidP="00C917D9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l Methods</w:t>
      </w:r>
    </w:p>
    <w:p w14:paraId="53676FE9" w14:textId="6B5E0472" w:rsidR="00957997" w:rsidRPr="006030B9" w:rsidRDefault="00957997" w:rsidP="006030B9">
      <w:pPr>
        <w:tabs>
          <w:tab w:val="left" w:pos="3300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clusion and exclusion criteria</w:t>
      </w:r>
    </w:p>
    <w:p w14:paraId="03EB6D70" w14:textId="77777777" w:rsidR="00816B4A" w:rsidRDefault="00957997" w:rsidP="00802B6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tient i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>nclusion criteria were defined a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follows: (1) </w:t>
      </w:r>
      <w:r>
        <w:rPr>
          <w:rFonts w:ascii="Times New Roman" w:hAnsi="Times New Roman"/>
          <w:sz w:val="24"/>
          <w:szCs w:val="24"/>
          <w:lang w:val="en-GB"/>
        </w:rPr>
        <w:t>acute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 ischemic stroke </w:t>
      </w:r>
      <w:r w:rsidR="00560FE6">
        <w:rPr>
          <w:rFonts w:ascii="Times New Roman" w:hAnsi="Times New Roman"/>
          <w:sz w:val="24"/>
          <w:szCs w:val="24"/>
          <w:lang w:val="en-GB"/>
        </w:rPr>
        <w:t xml:space="preserve">(AIS) 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/>
          <w:sz w:val="24"/>
          <w:szCs w:val="24"/>
          <w:lang w:val="en-GB"/>
        </w:rPr>
        <w:t xml:space="preserve">severe 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neurological baseline deficit </w:t>
      </w:r>
      <w:r>
        <w:rPr>
          <w:rFonts w:ascii="Times New Roman" w:hAnsi="Times New Roman"/>
          <w:sz w:val="24"/>
          <w:szCs w:val="24"/>
          <w:lang w:val="en-GB"/>
        </w:rPr>
        <w:t xml:space="preserve">qualifying for </w:t>
      </w:r>
      <w:r w:rsidR="00342B36" w:rsidRPr="005879CA">
        <w:rPr>
          <w:rFonts w:ascii="Times New Roman" w:hAnsi="Times New Roman"/>
          <w:sz w:val="24"/>
          <w:szCs w:val="24"/>
          <w:lang w:val="en-GB"/>
        </w:rPr>
        <w:t>mechanical thrombectomy</w:t>
      </w:r>
      <w:r w:rsidR="007E1B01">
        <w:rPr>
          <w:rFonts w:ascii="Times New Roman" w:hAnsi="Times New Roman"/>
          <w:sz w:val="24"/>
          <w:szCs w:val="24"/>
          <w:lang w:val="en-GB"/>
        </w:rPr>
        <w:t xml:space="preserve"> (MT)</w:t>
      </w:r>
      <w:r w:rsidR="00560FE6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_Hlk76483991"/>
      <w:r w:rsidR="00560FE6">
        <w:rPr>
          <w:rFonts w:ascii="Times New Roman" w:hAnsi="Times New Roman"/>
          <w:sz w:val="24"/>
          <w:szCs w:val="24"/>
          <w:lang w:val="en-GB"/>
        </w:rPr>
        <w:t>according to current guideline</w:t>
      </w:r>
      <w:bookmarkEnd w:id="0"/>
      <w:r w:rsidR="00560FE6">
        <w:rPr>
          <w:rFonts w:ascii="Times New Roman" w:hAnsi="Times New Roman"/>
          <w:sz w:val="24"/>
          <w:szCs w:val="24"/>
          <w:lang w:val="en-GB"/>
        </w:rPr>
        <w:t>s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; (2) multimodal imaging prior to </w:t>
      </w:r>
      <w:r w:rsidR="00342B36">
        <w:rPr>
          <w:rFonts w:ascii="Times New Roman" w:hAnsi="Times New Roman"/>
          <w:sz w:val="24"/>
          <w:szCs w:val="24"/>
          <w:lang w:val="en-GB"/>
        </w:rPr>
        <w:t>endovascular treatment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 comprising cranial </w:t>
      </w:r>
      <w:proofErr w:type="spellStart"/>
      <w:r w:rsidR="00C81973" w:rsidRPr="006030B9">
        <w:rPr>
          <w:rFonts w:ascii="Times New Roman" w:hAnsi="Times New Roman"/>
          <w:sz w:val="24"/>
          <w:szCs w:val="24"/>
          <w:lang w:val="en-GB"/>
        </w:rPr>
        <w:t>noncontrast</w:t>
      </w:r>
      <w:proofErr w:type="spellEnd"/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 computed tomography (CT), CT-angiography an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CT-perfusion scan (complementary) in order (a) to exclude </w:t>
      </w:r>
      <w:proofErr w:type="spellStart"/>
      <w:r w:rsidR="00C81973" w:rsidRPr="006030B9">
        <w:rPr>
          <w:rFonts w:ascii="Times New Roman" w:hAnsi="Times New Roman"/>
          <w:sz w:val="24"/>
          <w:szCs w:val="24"/>
          <w:lang w:val="en-GB"/>
        </w:rPr>
        <w:t>hemorrhage</w:t>
      </w:r>
      <w:proofErr w:type="spellEnd"/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 or extensive infarction equivalent to Alberta Stroke Program Early CT Score (ASPECTS) &lt;5, (b) to determine the occlusion site, and (c) to confirm patient eligibility in the extended therapeutic time window ≤24 hours;</w:t>
      </w:r>
      <w:r w:rsidR="00342B3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and (3) periprocedural (invasive angiographic) confirmation of </w:t>
      </w:r>
      <w:r w:rsidR="00342B36">
        <w:rPr>
          <w:rFonts w:ascii="Times New Roman" w:hAnsi="Times New Roman"/>
          <w:sz w:val="24"/>
          <w:szCs w:val="24"/>
          <w:lang w:val="en-GB"/>
        </w:rPr>
        <w:t>large</w:t>
      </w:r>
      <w:r w:rsidR="00BC631A">
        <w:rPr>
          <w:rFonts w:ascii="Times New Roman" w:hAnsi="Times New Roman"/>
          <w:sz w:val="24"/>
          <w:szCs w:val="24"/>
          <w:lang w:val="en-GB"/>
        </w:rPr>
        <w:t>-</w:t>
      </w:r>
      <w:r w:rsidR="00342B36">
        <w:rPr>
          <w:rFonts w:ascii="Times New Roman" w:hAnsi="Times New Roman"/>
          <w:sz w:val="24"/>
          <w:szCs w:val="24"/>
          <w:lang w:val="en-GB"/>
        </w:rPr>
        <w:t>vessel</w:t>
      </w:r>
      <w:r w:rsidR="00BC631A">
        <w:rPr>
          <w:rFonts w:ascii="Times New Roman" w:hAnsi="Times New Roman"/>
          <w:sz w:val="24"/>
          <w:szCs w:val="24"/>
          <w:lang w:val="en-GB"/>
        </w:rPr>
        <w:t>-</w:t>
      </w:r>
      <w:r w:rsidR="00E345A0">
        <w:rPr>
          <w:rFonts w:ascii="Times New Roman" w:hAnsi="Times New Roman"/>
          <w:sz w:val="24"/>
          <w:szCs w:val="24"/>
          <w:lang w:val="en-GB"/>
        </w:rPr>
        <w:t>o</w:t>
      </w:r>
      <w:r w:rsidR="00342B36">
        <w:rPr>
          <w:rFonts w:ascii="Times New Roman" w:hAnsi="Times New Roman"/>
          <w:sz w:val="24"/>
          <w:szCs w:val="24"/>
          <w:lang w:val="en-GB"/>
        </w:rPr>
        <w:t xml:space="preserve">cclusion (LVO) of </w:t>
      </w:r>
      <w:r w:rsidR="00C81973" w:rsidRPr="006030B9">
        <w:rPr>
          <w:rFonts w:ascii="Times New Roman" w:hAnsi="Times New Roman"/>
          <w:sz w:val="24"/>
          <w:szCs w:val="24"/>
          <w:lang w:val="en-GB"/>
        </w:rPr>
        <w:t xml:space="preserve">the following sites: distal internal cerebral artery (ICA-T), middle cerebral artery (MCA) M1 segment, or proximal M2 segment, respectively. </w:t>
      </w:r>
    </w:p>
    <w:p w14:paraId="37B36513" w14:textId="5047A777" w:rsidR="00C81973" w:rsidRDefault="00C81973" w:rsidP="006030B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030B9">
        <w:rPr>
          <w:rFonts w:ascii="Times New Roman" w:hAnsi="Times New Roman"/>
          <w:sz w:val="24"/>
          <w:szCs w:val="24"/>
          <w:lang w:val="en-GB"/>
        </w:rPr>
        <w:t xml:space="preserve">Patients were </w:t>
      </w:r>
      <w:r w:rsidR="00342B36">
        <w:rPr>
          <w:rFonts w:ascii="Times New Roman" w:hAnsi="Times New Roman"/>
          <w:sz w:val="24"/>
          <w:szCs w:val="24"/>
          <w:lang w:val="en-GB"/>
        </w:rPr>
        <w:t>excluded</w:t>
      </w:r>
      <w:r w:rsidRPr="006030B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42B36">
        <w:rPr>
          <w:rFonts w:ascii="Times New Roman" w:hAnsi="Times New Roman"/>
          <w:sz w:val="24"/>
          <w:szCs w:val="24"/>
          <w:lang w:val="en-GB"/>
        </w:rPr>
        <w:t>for</w:t>
      </w:r>
      <w:r w:rsidRPr="006030B9">
        <w:rPr>
          <w:rFonts w:ascii="Times New Roman" w:hAnsi="Times New Roman"/>
          <w:sz w:val="24"/>
          <w:szCs w:val="24"/>
          <w:lang w:val="en-GB"/>
        </w:rPr>
        <w:t xml:space="preserve"> the following reasons: (1) proven bilateral or multifocal LVO other than defined; (2) angiographically proven residual or restored antegrade </w:t>
      </w:r>
      <w:r w:rsidR="00342B36">
        <w:rPr>
          <w:rFonts w:ascii="Times New Roman" w:hAnsi="Times New Roman"/>
          <w:sz w:val="24"/>
          <w:szCs w:val="24"/>
          <w:lang w:val="en-GB"/>
        </w:rPr>
        <w:t xml:space="preserve">blood </w:t>
      </w:r>
      <w:r w:rsidRPr="006030B9">
        <w:rPr>
          <w:rFonts w:ascii="Times New Roman" w:hAnsi="Times New Roman"/>
          <w:sz w:val="24"/>
          <w:szCs w:val="24"/>
          <w:lang w:val="en-GB"/>
        </w:rPr>
        <w:t xml:space="preserve">flow; (3) </w:t>
      </w:r>
      <w:r w:rsidR="00BC631A">
        <w:rPr>
          <w:rFonts w:ascii="Times New Roman" w:hAnsi="Times New Roman"/>
          <w:sz w:val="24"/>
          <w:szCs w:val="24"/>
          <w:lang w:val="en-GB"/>
        </w:rPr>
        <w:t xml:space="preserve">any </w:t>
      </w:r>
      <w:r w:rsidRPr="006030B9">
        <w:rPr>
          <w:rFonts w:ascii="Times New Roman" w:hAnsi="Times New Roman"/>
          <w:sz w:val="24"/>
          <w:szCs w:val="24"/>
          <w:lang w:val="en-GB"/>
        </w:rPr>
        <w:t xml:space="preserve">deviation from the interventional, sampling, and </w:t>
      </w:r>
      <w:proofErr w:type="spellStart"/>
      <w:r w:rsidR="00BC631A">
        <w:rPr>
          <w:rFonts w:ascii="Times New Roman" w:hAnsi="Times New Roman"/>
          <w:sz w:val="24"/>
          <w:szCs w:val="24"/>
          <w:lang w:val="en-GB"/>
        </w:rPr>
        <w:t>pre</w:t>
      </w:r>
      <w:r w:rsidR="00BC631A" w:rsidRPr="00E345A0">
        <w:rPr>
          <w:rFonts w:ascii="Times New Roman" w:hAnsi="Times New Roman"/>
          <w:sz w:val="24"/>
          <w:szCs w:val="24"/>
          <w:lang w:val="en-GB"/>
        </w:rPr>
        <w:t>processing</w:t>
      </w:r>
      <w:proofErr w:type="spellEnd"/>
      <w:r w:rsidRPr="006030B9">
        <w:rPr>
          <w:rFonts w:ascii="Times New Roman" w:hAnsi="Times New Roman"/>
          <w:sz w:val="24"/>
          <w:szCs w:val="24"/>
          <w:lang w:val="en-GB"/>
        </w:rPr>
        <w:t xml:space="preserve"> protocol </w:t>
      </w:r>
      <w:r w:rsidR="00E345A0">
        <w:rPr>
          <w:rFonts w:ascii="Times New Roman" w:hAnsi="Times New Roman"/>
          <w:sz w:val="24"/>
          <w:szCs w:val="24"/>
          <w:lang w:val="en-GB"/>
        </w:rPr>
        <w:t>previously reported by our group</w:t>
      </w:r>
      <w:r w:rsidRPr="006030B9">
        <w:rPr>
          <w:rFonts w:ascii="Times New Roman" w:hAnsi="Times New Roman"/>
          <w:sz w:val="24"/>
          <w:szCs w:val="24"/>
          <w:lang w:val="en-GB"/>
        </w:rPr>
        <w:t>;</w:t>
      </w:r>
      <w:r w:rsidR="00E345A0">
        <w:rPr>
          <w:rFonts w:ascii="Times New Roman" w:hAnsi="Times New Roman"/>
          <w:sz w:val="24"/>
          <w:szCs w:val="24"/>
          <w:lang w:val="en-GB"/>
        </w:rPr>
        <w:t>[10]</w:t>
      </w:r>
      <w:r w:rsidRPr="006030B9">
        <w:rPr>
          <w:rFonts w:ascii="Times New Roman" w:hAnsi="Times New Roman"/>
          <w:sz w:val="24"/>
          <w:szCs w:val="24"/>
          <w:lang w:val="en-GB"/>
        </w:rPr>
        <w:t xml:space="preserve"> (4) LVO in </w:t>
      </w:r>
      <w:bookmarkStart w:id="1" w:name="_Hlk76548387"/>
      <w:r w:rsidR="00816B4A">
        <w:rPr>
          <w:rFonts w:ascii="Times New Roman" w:hAnsi="Times New Roman"/>
          <w:sz w:val="24"/>
          <w:szCs w:val="24"/>
          <w:lang w:val="en-GB"/>
        </w:rPr>
        <w:t>conjunction</w:t>
      </w:r>
      <w:bookmarkEnd w:id="1"/>
      <w:r w:rsidRPr="006030B9">
        <w:rPr>
          <w:rFonts w:ascii="Times New Roman" w:hAnsi="Times New Roman"/>
          <w:sz w:val="24"/>
          <w:szCs w:val="24"/>
          <w:lang w:val="en-GB"/>
        </w:rPr>
        <w:t xml:space="preserve"> with either ≥50% cervical ICA stenosis or ICA dissection; </w:t>
      </w:r>
      <w:r w:rsidR="00E345A0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6030B9">
        <w:rPr>
          <w:rFonts w:ascii="Times New Roman" w:hAnsi="Times New Roman"/>
          <w:sz w:val="24"/>
          <w:szCs w:val="24"/>
          <w:lang w:val="en-GB"/>
        </w:rPr>
        <w:t xml:space="preserve">(5) intraprocedural percutaneous transluminal angioplasty (PTA) or stent implantation. </w:t>
      </w:r>
    </w:p>
    <w:p w14:paraId="5E95B48B" w14:textId="1AF4E5AB" w:rsidR="00E345A0" w:rsidRDefault="00E345A0">
      <w:pPr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1F03B6C3" w14:textId="2140380F" w:rsidR="00C917D9" w:rsidRPr="00A9263D" w:rsidRDefault="00C917D9" w:rsidP="00C917D9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C917D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</w:t>
      </w:r>
      <w:r w:rsidR="00A9263D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C917D9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A9263D"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C917D9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A9263D">
        <w:rPr>
          <w:rFonts w:ascii="Times New Roman" w:hAnsi="Times New Roman"/>
          <w:sz w:val="24"/>
          <w:szCs w:val="24"/>
          <w:lang w:val="en-GB"/>
        </w:rPr>
        <w:t>Flowchart of patient inclusion.</w:t>
      </w:r>
    </w:p>
    <w:p w14:paraId="4F770FC5" w14:textId="7C02A1BC" w:rsidR="00C917D9" w:rsidRPr="00F024EC" w:rsidRDefault="009672BA" w:rsidP="00C917D9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3E921FE" wp14:editId="76593A72">
            <wp:extent cx="5495925" cy="711517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711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7ED8B" w14:textId="77777777" w:rsidR="00C917D9" w:rsidRPr="00BD33C3" w:rsidRDefault="00C917D9" w:rsidP="00C917D9">
      <w:pPr>
        <w:pStyle w:val="Default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D33C3">
        <w:rPr>
          <w:rFonts w:ascii="Times New Roman" w:hAnsi="Times New Roman" w:cs="Times New Roman"/>
          <w:lang w:val="en-GB"/>
        </w:rPr>
        <w:t>CPDA, citrate–phosphate–dextrose–adenine; ICA, internal carotid artery; LVO, large-vessel-occlusion; PTA, percutaneous transluminal angioplasty.</w:t>
      </w:r>
    </w:p>
    <w:p w14:paraId="1E89BDFE" w14:textId="254A76DE" w:rsidR="00C917D9" w:rsidRDefault="00C917D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EAB629" w14:textId="1D29CD46" w:rsidR="00576280" w:rsidRPr="0025695C" w:rsidRDefault="00576280" w:rsidP="00587A9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A27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</w:t>
      </w:r>
      <w:r w:rsidR="00A9263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A27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9263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0E4CDB" w:rsidRPr="008A27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86E87" w:rsidRPr="00A9263D">
        <w:rPr>
          <w:rFonts w:ascii="Times New Roman" w:hAnsi="Times New Roman" w:cs="Times New Roman"/>
          <w:sz w:val="24"/>
          <w:szCs w:val="24"/>
          <w:lang w:val="en-GB"/>
        </w:rPr>
        <w:t>Systemic versus ischemic lymphocyte</w:t>
      </w:r>
      <w:r w:rsidR="009B35E0" w:rsidRPr="00A9263D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E86E87" w:rsidRPr="00A9263D">
        <w:rPr>
          <w:rFonts w:ascii="Times New Roman" w:hAnsi="Times New Roman" w:cs="Times New Roman"/>
          <w:sz w:val="24"/>
          <w:szCs w:val="24"/>
          <w:lang w:val="en-GB"/>
        </w:rPr>
        <w:t>monocyte counts</w:t>
      </w:r>
      <w:r w:rsidR="009B35E0" w:rsidRPr="00A9263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15A69" w:rsidRPr="00A9263D">
        <w:rPr>
          <w:rFonts w:ascii="Times New Roman" w:hAnsi="Times New Roman" w:cs="Times New Roman"/>
          <w:sz w:val="24"/>
          <w:szCs w:val="24"/>
          <w:lang w:val="en-GB"/>
        </w:rPr>
        <w:t xml:space="preserve">plasmatic </w:t>
      </w:r>
      <w:r w:rsidR="009B35E0" w:rsidRPr="00A9263D">
        <w:rPr>
          <w:rFonts w:ascii="Times New Roman" w:hAnsi="Times New Roman" w:cs="Times New Roman"/>
          <w:sz w:val="24"/>
          <w:szCs w:val="24"/>
          <w:lang w:val="en-GB"/>
        </w:rPr>
        <w:t xml:space="preserve">MPO </w:t>
      </w:r>
      <w:r w:rsidR="00C15A69" w:rsidRPr="00A9263D">
        <w:rPr>
          <w:rFonts w:ascii="Times New Roman" w:hAnsi="Times New Roman" w:cs="Times New Roman"/>
          <w:sz w:val="24"/>
          <w:szCs w:val="24"/>
          <w:lang w:val="en-GB"/>
        </w:rPr>
        <w:t>concentrations</w:t>
      </w:r>
      <w:r w:rsidR="00E86E87" w:rsidRPr="00A9263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A934A4" w14:textId="6A868427" w:rsidR="00E86E87" w:rsidRPr="00F73B63" w:rsidRDefault="00F73B63" w:rsidP="00425CE3">
      <w:pPr>
        <w:pStyle w:val="Default"/>
        <w:rPr>
          <w:rFonts w:ascii="Times New Roman" w:hAnsi="Times New Roman" w:cs="Times New Roman"/>
        </w:rPr>
      </w:pPr>
      <w:r>
        <w:object w:dxaOrig="14587" w:dyaOrig="5633" w14:anchorId="653B40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pt;height:186.75pt" o:ole="">
            <v:imagedata r:id="rId6" o:title=""/>
          </v:shape>
          <o:OLEObject Type="Embed" ProgID="Prism9.Document" ShapeID="_x0000_i1025" DrawAspect="Content" ObjectID="_1687765118" r:id="rId7"/>
        </w:object>
      </w:r>
    </w:p>
    <w:p w14:paraId="701D6976" w14:textId="63F4EB11" w:rsidR="00425CE3" w:rsidRDefault="00A9263D" w:rsidP="00E86E8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A9263D">
        <w:rPr>
          <w:rFonts w:ascii="Times New Roman" w:hAnsi="Times New Roman" w:cs="Times New Roman"/>
          <w:b/>
          <w:lang w:val="en-GB"/>
        </w:rPr>
        <w:t>a, b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="00E86E87" w:rsidRPr="0025695C">
        <w:rPr>
          <w:rFonts w:ascii="Times New Roman" w:hAnsi="Times New Roman" w:cs="Times New Roman"/>
          <w:bCs/>
          <w:lang w:val="en-GB"/>
        </w:rPr>
        <w:t>Systemic versus ischemic lymphocyte (n=65)</w:t>
      </w:r>
      <w:r w:rsidR="009B35E0" w:rsidRPr="0025695C">
        <w:rPr>
          <w:rFonts w:ascii="Times New Roman" w:hAnsi="Times New Roman" w:cs="Times New Roman"/>
          <w:bCs/>
          <w:lang w:val="en-GB"/>
        </w:rPr>
        <w:t>/</w:t>
      </w:r>
      <w:r w:rsidR="00E86E87" w:rsidRPr="0025695C">
        <w:rPr>
          <w:rFonts w:ascii="Times New Roman" w:hAnsi="Times New Roman" w:cs="Times New Roman"/>
          <w:bCs/>
          <w:lang w:val="en-GB"/>
        </w:rPr>
        <w:t>monocyte (n=65) counts</w:t>
      </w:r>
      <w:r w:rsidR="009B35E0" w:rsidRPr="0025695C">
        <w:rPr>
          <w:rFonts w:ascii="Times New Roman" w:hAnsi="Times New Roman" w:cs="Times New Roman"/>
          <w:bCs/>
          <w:lang w:val="en-GB"/>
        </w:rPr>
        <w:t xml:space="preserve"> and </w:t>
      </w:r>
      <w:r w:rsidRPr="00A9263D">
        <w:rPr>
          <w:rFonts w:ascii="Times New Roman" w:hAnsi="Times New Roman" w:cs="Times New Roman"/>
          <w:b/>
          <w:lang w:val="en-GB"/>
        </w:rPr>
        <w:t>c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="00956148">
        <w:rPr>
          <w:rFonts w:ascii="Times New Roman" w:hAnsi="Times New Roman" w:cs="Times New Roman"/>
          <w:bCs/>
          <w:lang w:val="en-GB"/>
        </w:rPr>
        <w:t xml:space="preserve">plasmatic </w:t>
      </w:r>
      <w:r w:rsidR="009B35E0" w:rsidRPr="0025695C">
        <w:rPr>
          <w:rFonts w:ascii="Times New Roman" w:hAnsi="Times New Roman" w:cs="Times New Roman"/>
          <w:bCs/>
          <w:lang w:val="en-GB"/>
        </w:rPr>
        <w:t xml:space="preserve">MPO </w:t>
      </w:r>
      <w:r w:rsidR="007850E2">
        <w:rPr>
          <w:rFonts w:ascii="Times New Roman" w:hAnsi="Times New Roman" w:cs="Times New Roman"/>
          <w:bCs/>
          <w:lang w:val="en-GB"/>
        </w:rPr>
        <w:t>(</w:t>
      </w:r>
      <w:r w:rsidR="007850E2" w:rsidRPr="0025695C">
        <w:rPr>
          <w:rFonts w:ascii="Times New Roman" w:hAnsi="Times New Roman" w:cs="Times New Roman"/>
          <w:bCs/>
          <w:lang w:val="en-GB"/>
        </w:rPr>
        <w:t>n=6</w:t>
      </w:r>
      <w:r w:rsidR="007850E2">
        <w:rPr>
          <w:rFonts w:ascii="Times New Roman" w:hAnsi="Times New Roman" w:cs="Times New Roman"/>
          <w:bCs/>
          <w:lang w:val="en-GB"/>
        </w:rPr>
        <w:t xml:space="preserve">7) </w:t>
      </w:r>
      <w:r w:rsidR="00956148">
        <w:rPr>
          <w:rFonts w:ascii="Times New Roman" w:hAnsi="Times New Roman" w:cs="Times New Roman"/>
          <w:bCs/>
          <w:lang w:val="en-GB"/>
        </w:rPr>
        <w:t>concentrations</w:t>
      </w:r>
      <w:r w:rsidR="00E86E87" w:rsidRPr="0025695C">
        <w:rPr>
          <w:rFonts w:ascii="Times New Roman" w:hAnsi="Times New Roman" w:cs="Times New Roman"/>
          <w:bCs/>
          <w:lang w:val="en-GB"/>
        </w:rPr>
        <w:t xml:space="preserve">. Each dot represents related systemic versus cerebral ischemic blood samples during acute human stroke. Scatter dot plot with mean and 95% confidence interval (CI). Wilcoxon matched-pairs signed-rank test. </w:t>
      </w:r>
      <w:proofErr w:type="spellStart"/>
      <w:r w:rsidR="00E86E87" w:rsidRPr="0025695C">
        <w:rPr>
          <w:rFonts w:ascii="Times New Roman" w:hAnsi="Times New Roman" w:cs="Times New Roman"/>
          <w:bCs/>
          <w:i/>
          <w:iCs/>
          <w:lang w:val="en-GB"/>
        </w:rPr>
        <w:t>n.s</w:t>
      </w:r>
      <w:proofErr w:type="spellEnd"/>
      <w:r w:rsidR="00E86E87" w:rsidRPr="0025695C">
        <w:rPr>
          <w:rFonts w:ascii="Times New Roman" w:hAnsi="Times New Roman" w:cs="Times New Roman"/>
          <w:bCs/>
          <w:i/>
          <w:iCs/>
          <w:lang w:val="en-GB"/>
        </w:rPr>
        <w:t>.</w:t>
      </w:r>
      <w:r w:rsidR="00E86E87" w:rsidRPr="0025695C">
        <w:rPr>
          <w:rFonts w:ascii="Times New Roman" w:hAnsi="Times New Roman" w:cs="Times New Roman"/>
          <w:bCs/>
          <w:lang w:val="en-GB"/>
        </w:rPr>
        <w:t>, not significant.</w:t>
      </w:r>
    </w:p>
    <w:p w14:paraId="0407E84E" w14:textId="3E67ABE3" w:rsidR="00355E6E" w:rsidRDefault="00355E6E" w:rsidP="00E86E8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0D896D15" w14:textId="789A2E9F" w:rsidR="00355E6E" w:rsidRPr="000549BB" w:rsidRDefault="00355E6E" w:rsidP="00355E6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805D52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2 </w:t>
      </w:r>
      <w:bookmarkStart w:id="2" w:name="OLE_LINK3"/>
      <w:r w:rsidRPr="000549BB">
        <w:rPr>
          <w:rFonts w:ascii="Times New Roman" w:hAnsi="Times New Roman"/>
          <w:sz w:val="24"/>
          <w:szCs w:val="24"/>
          <w:lang w:val="en-GB"/>
        </w:rPr>
        <w:t>Exploratory correlation analysis between (A) ischemic target variables, (B) pre-interventional stroke severity, (C) collateral</w:t>
      </w:r>
      <w:bookmarkEnd w:id="2"/>
      <w:r w:rsidRPr="000549BB">
        <w:rPr>
          <w:rFonts w:ascii="Times New Roman" w:hAnsi="Times New Roman"/>
          <w:sz w:val="24"/>
          <w:szCs w:val="24"/>
          <w:lang w:val="en-GB"/>
        </w:rPr>
        <w:t xml:space="preserve"> transit time</w:t>
      </w:r>
      <w:r w:rsidR="0093586D">
        <w:rPr>
          <w:rFonts w:ascii="Times New Roman" w:hAnsi="Times New Roman"/>
          <w:sz w:val="24"/>
          <w:szCs w:val="24"/>
          <w:lang w:val="en-GB"/>
        </w:rPr>
        <w:t>, and (D) functional outcome</w:t>
      </w:r>
      <w:r w:rsidR="00816869">
        <w:rPr>
          <w:rFonts w:ascii="Times New Roman" w:hAnsi="Times New Roman"/>
          <w:sz w:val="24"/>
          <w:szCs w:val="24"/>
          <w:lang w:val="en-GB"/>
        </w:rPr>
        <w:t xml:space="preserve"> following recanalization therapy</w:t>
      </w:r>
      <w:r w:rsidRPr="000549BB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86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5"/>
        <w:gridCol w:w="2552"/>
        <w:gridCol w:w="2694"/>
        <w:gridCol w:w="1700"/>
        <w:gridCol w:w="1275"/>
      </w:tblGrid>
      <w:tr w:rsidR="00355E6E" w:rsidRPr="00805D52" w14:paraId="29E2381C" w14:textId="77777777" w:rsidTr="008A44E4">
        <w:trPr>
          <w:trHeight w:val="298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2A66DD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bookmarkStart w:id="3" w:name="_Hlk56184890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91AE1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9077A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08FB6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62263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05D5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*</w:t>
            </w:r>
          </w:p>
        </w:tc>
      </w:tr>
      <w:tr w:rsidR="00355E6E" w:rsidRPr="00805D52" w14:paraId="13617FBA" w14:textId="77777777" w:rsidTr="008A44E4">
        <w:trPr>
          <w:trHeight w:val="313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68F65A8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4" w:name="_Hlk60150653"/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552" w:type="dxa"/>
            <w:shd w:val="clear" w:color="auto" w:fill="auto"/>
          </w:tcPr>
          <w:p w14:paraId="263BD5EB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694" w:type="dxa"/>
            <w:shd w:val="clear" w:color="auto" w:fill="auto"/>
          </w:tcPr>
          <w:p w14:paraId="608A63D2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platele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38246C1F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222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854AC43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0754</w:t>
            </w:r>
          </w:p>
        </w:tc>
      </w:tr>
      <w:bookmarkEnd w:id="3"/>
      <w:bookmarkEnd w:id="4"/>
      <w:tr w:rsidR="00355E6E" w:rsidRPr="00805D52" w14:paraId="25C737A8" w14:textId="77777777" w:rsidTr="008A44E4">
        <w:trPr>
          <w:trHeight w:val="313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E6DBFF0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3692AF5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4A1F1D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73C884A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217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E96AF12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0846</w:t>
            </w:r>
          </w:p>
        </w:tc>
      </w:tr>
      <w:tr w:rsidR="00355E6E" w:rsidRPr="00805D52" w14:paraId="4DD25DAB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6AEF415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5" w:name="_Hlk60147828"/>
          </w:p>
        </w:tc>
        <w:tc>
          <w:tcPr>
            <w:tcW w:w="2552" w:type="dxa"/>
            <w:shd w:val="clear" w:color="auto" w:fill="auto"/>
          </w:tcPr>
          <w:p w14:paraId="60D6B17A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7638C15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3101D7A6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070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EBAC2DD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5805</w:t>
            </w:r>
          </w:p>
        </w:tc>
      </w:tr>
      <w:bookmarkEnd w:id="5"/>
      <w:tr w:rsidR="00355E6E" w:rsidRPr="00805D52" w14:paraId="39DFAD18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A604A9B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B1ADBD8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070EEDF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1788AF2A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925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B4A30A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4860</w:t>
            </w:r>
          </w:p>
        </w:tc>
      </w:tr>
      <w:tr w:rsidR="00355E6E" w:rsidRPr="00805D52" w14:paraId="644471F8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500524D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086232FC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A4AAD50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auto"/>
          </w:tcPr>
          <w:p w14:paraId="5DE79FA4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60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9E43EA8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2054</w:t>
            </w:r>
          </w:p>
        </w:tc>
      </w:tr>
      <w:tr w:rsidR="00355E6E" w:rsidRPr="00805D52" w14:paraId="6101EC76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0D5271D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C4A4C36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MPO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95ABB2A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38CB045D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3257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732FE9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0092</w:t>
            </w:r>
          </w:p>
        </w:tc>
      </w:tr>
      <w:tr w:rsidR="00355E6E" w:rsidRPr="00805D52" w14:paraId="0633FE9B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21D95D82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AE51A9F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23B09C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1DF3AE41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01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870B09B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4280</w:t>
            </w:r>
          </w:p>
        </w:tc>
      </w:tr>
      <w:tr w:rsidR="00355E6E" w:rsidRPr="00805D52" w14:paraId="6604C486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3BB410D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1BB40CE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7B1D156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auto"/>
          </w:tcPr>
          <w:p w14:paraId="5BB8BA6A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203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8D45D1B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1155</w:t>
            </w:r>
          </w:p>
        </w:tc>
      </w:tr>
      <w:tr w:rsidR="00355E6E" w:rsidRPr="00805D52" w14:paraId="581B036D" w14:textId="77777777" w:rsidTr="008A44E4">
        <w:trPr>
          <w:trHeight w:val="28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FF44236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89D0349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ASPECT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A93D00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13A155F9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499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F6BDD71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7125</w:t>
            </w:r>
          </w:p>
        </w:tc>
      </w:tr>
      <w:tr w:rsidR="00355E6E" w:rsidRPr="00805D52" w14:paraId="75D029B3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F5F6276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95117FE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7123DE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FFFFFF" w:themeFill="background1"/>
          </w:tcPr>
          <w:p w14:paraId="01DE47A0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07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6E8424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9552</w:t>
            </w:r>
          </w:p>
        </w:tc>
      </w:tr>
      <w:tr w:rsidR="00355E6E" w:rsidRPr="00805D52" w14:paraId="4B8C6915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DDCB9F4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7D69E48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F83056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MPO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FFFFFF" w:themeFill="background1"/>
          </w:tcPr>
          <w:p w14:paraId="1073F533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233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926DD5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0674</w:t>
            </w:r>
          </w:p>
        </w:tc>
      </w:tr>
      <w:tr w:rsidR="00355E6E" w:rsidRPr="00805D52" w14:paraId="62EE921C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4A82943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243D8FE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FE84019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FFFFFF" w:themeFill="background1"/>
          </w:tcPr>
          <w:p w14:paraId="2BEFBEE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211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77C3449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1055</w:t>
            </w:r>
          </w:p>
        </w:tc>
      </w:tr>
      <w:tr w:rsidR="00355E6E" w:rsidRPr="00805D52" w14:paraId="6709D4FF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56821D9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36E76E54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78066F4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FFFFFF" w:themeFill="background1"/>
          </w:tcPr>
          <w:p w14:paraId="43FA81B2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124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4E6872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3446</w:t>
            </w:r>
          </w:p>
        </w:tc>
      </w:tr>
      <w:tr w:rsidR="00355E6E" w:rsidRPr="00805D52" w14:paraId="07365B52" w14:textId="77777777" w:rsidTr="008A44E4">
        <w:trPr>
          <w:trHeight w:val="313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F3D36F0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6A71A280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473F885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FFFFFF" w:themeFill="background1"/>
          </w:tcPr>
          <w:p w14:paraId="1011CF00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196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3EEDD2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1321</w:t>
            </w:r>
          </w:p>
        </w:tc>
      </w:tr>
      <w:tr w:rsidR="00355E6E" w:rsidRPr="00805D52" w14:paraId="1938EDF5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B5A1DF3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B3BBFDA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NIHS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E3C0077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EA88C7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067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8E394D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4091</w:t>
            </w:r>
          </w:p>
        </w:tc>
      </w:tr>
      <w:tr w:rsidR="00355E6E" w:rsidRPr="00805D52" w14:paraId="28421C36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80D7F36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8D5FEB9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49A03A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FFFFFF" w:themeFill="background1"/>
          </w:tcPr>
          <w:p w14:paraId="638C0971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84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532F16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1346</w:t>
            </w:r>
          </w:p>
        </w:tc>
      </w:tr>
      <w:tr w:rsidR="00355E6E" w:rsidRPr="00805D52" w14:paraId="0229EA0C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B410675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58A16AE1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38E124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MPO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FFFFFF" w:themeFill="background1"/>
          </w:tcPr>
          <w:p w14:paraId="3C6108A3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48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9527EF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6969</w:t>
            </w:r>
          </w:p>
        </w:tc>
      </w:tr>
      <w:tr w:rsidR="00355E6E" w:rsidRPr="00805D52" w14:paraId="5BCBA104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D048955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5215337C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264EFF8" w14:textId="77777777" w:rsidR="00355E6E" w:rsidRPr="00805D52" w:rsidRDefault="00355E6E" w:rsidP="0074556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platele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4556C15A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120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C4485B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3314</w:t>
            </w:r>
          </w:p>
        </w:tc>
      </w:tr>
      <w:tr w:rsidR="00355E6E" w:rsidRPr="00805D52" w14:paraId="6D22E6BD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2DECEBDF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521A68C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6FF2F37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26C30941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87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346C5E7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1355</w:t>
            </w:r>
          </w:p>
        </w:tc>
      </w:tr>
      <w:tr w:rsidR="00355E6E" w:rsidRPr="00805D52" w14:paraId="2CA60D46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EFAC6DC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5ABDCD6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D43BB68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3A79716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-0.174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0014AF9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1652</w:t>
            </w:r>
          </w:p>
        </w:tc>
      </w:tr>
      <w:tr w:rsidR="00355E6E" w:rsidRPr="00805D52" w14:paraId="2C2A5E15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957EF99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3D8FB120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4C8AEBDF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08879C49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15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58360E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3598</w:t>
            </w:r>
          </w:p>
        </w:tc>
      </w:tr>
      <w:tr w:rsidR="00355E6E" w:rsidRPr="00805D52" w14:paraId="0454B76E" w14:textId="77777777" w:rsidTr="00753B05">
        <w:trPr>
          <w:trHeight w:val="456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681A60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4C8D167" w14:textId="269E138D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05D52">
              <w:rPr>
                <w:rFonts w:ascii="Times New Roman" w:hAnsi="Times New Roman"/>
                <w:sz w:val="24"/>
                <w:szCs w:val="24"/>
              </w:rPr>
              <w:t>rTTP</w:t>
            </w:r>
            <w:r w:rsidR="00E44EF4">
              <w:rPr>
                <w:rFonts w:ascii="Times New Roman" w:hAnsi="Times New Roman"/>
                <w:sz w:val="24"/>
                <w:szCs w:val="24"/>
              </w:rPr>
              <w:t>,</w:t>
            </w:r>
            <w:r w:rsidRPr="00805D52">
              <w:rPr>
                <w:rFonts w:ascii="Times New Roman" w:hAnsi="Times New Roman"/>
                <w:sz w:val="24"/>
                <w:szCs w:val="24"/>
              </w:rPr>
              <w:t>sec</w:t>
            </w:r>
            <w:proofErr w:type="spellEnd"/>
            <w:proofErr w:type="gram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716586E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7F4B18AC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626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FE7ED5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6563</w:t>
            </w:r>
          </w:p>
        </w:tc>
      </w:tr>
      <w:tr w:rsidR="00355E6E" w:rsidRPr="00805D52" w14:paraId="2F833EC0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10DA8CA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4111F34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FE6F537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auto"/>
          </w:tcPr>
          <w:p w14:paraId="3A5A2B54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381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303D0205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7762</w:t>
            </w:r>
          </w:p>
        </w:tc>
      </w:tr>
      <w:tr w:rsidR="00355E6E" w:rsidRPr="00805D52" w14:paraId="3649488F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90B29C9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C4EDC4A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865B550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MPO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auto"/>
          </w:tcPr>
          <w:p w14:paraId="10E97AE8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81CDCA3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9543</w:t>
            </w:r>
          </w:p>
        </w:tc>
      </w:tr>
      <w:tr w:rsidR="00355E6E" w:rsidRPr="00805D52" w14:paraId="0B443AD6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4716CA4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E61AF7C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4961512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platele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0CB3121C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101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4CCA62FC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4482</w:t>
            </w:r>
          </w:p>
        </w:tc>
      </w:tr>
      <w:tr w:rsidR="00355E6E" w:rsidRPr="00805D52" w14:paraId="7AA66804" w14:textId="77777777" w:rsidTr="008A44E4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391DCB0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DCC2794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C1711DD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5C150E7F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313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ED9F55B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0177</w:t>
            </w:r>
          </w:p>
        </w:tc>
      </w:tr>
      <w:tr w:rsidR="00355E6E" w:rsidRPr="00805D52" w14:paraId="4674B558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CF157FD" w14:textId="77777777" w:rsidR="00355E6E" w:rsidRPr="00805D52" w:rsidRDefault="00355E6E" w:rsidP="008A44E4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31C96C8A" w14:textId="77777777" w:rsidR="00355E6E" w:rsidRPr="00805D52" w:rsidRDefault="00355E6E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755A5A1" w14:textId="77777777" w:rsidR="00355E6E" w:rsidRPr="00805D52" w:rsidRDefault="00355E6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4BBFCD81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0.229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83BBAA9" w14:textId="77777777" w:rsidR="00355E6E" w:rsidRPr="00805D52" w:rsidRDefault="00355E6E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>.0858</w:t>
            </w:r>
          </w:p>
        </w:tc>
      </w:tr>
      <w:tr w:rsidR="00D63C39" w:rsidRPr="00805D52" w14:paraId="15090A99" w14:textId="77777777" w:rsidTr="00AA5003">
        <w:trPr>
          <w:trHeight w:val="298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D68180" w14:textId="24432FB0" w:rsidR="00D63C39" w:rsidRPr="00805D52" w:rsidRDefault="00D63C39" w:rsidP="00AA50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E32F692" w14:textId="16EC7309" w:rsidR="00D63C39" w:rsidRPr="00805D52" w:rsidRDefault="00D63C39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42A2E89" w14:textId="77777777" w:rsidR="00D63C39" w:rsidRPr="00805D52" w:rsidRDefault="00D63C39" w:rsidP="008168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6147FC09" w14:textId="226CAE25" w:rsidR="00D63C39" w:rsidRPr="00805D52" w:rsidRDefault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1687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1687C">
              <w:rPr>
                <w:rFonts w:ascii="Times New Roman" w:hAnsi="Times New Roman"/>
                <w:sz w:val="24"/>
                <w:szCs w:val="24"/>
              </w:rPr>
              <w:t>1711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9CBCF0" w14:textId="6EAD693A" w:rsidR="00D63C39" w:rsidRPr="00805D52" w:rsidRDefault="0041687C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41687C">
              <w:rPr>
                <w:rFonts w:ascii="Times New Roman" w:hAnsi="Times New Roman"/>
                <w:sz w:val="24"/>
                <w:szCs w:val="24"/>
              </w:rPr>
              <w:t>1835</w:t>
            </w:r>
          </w:p>
        </w:tc>
      </w:tr>
      <w:tr w:rsidR="0041687C" w:rsidRPr="00805D52" w14:paraId="0401C7CF" w14:textId="77777777" w:rsidTr="00AA5003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6E84708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67F9C144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37832DA" w14:textId="77777777" w:rsidR="0041687C" w:rsidRPr="00805D52" w:rsidRDefault="0041687C" w:rsidP="008168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700" w:type="dxa"/>
            <w:shd w:val="clear" w:color="auto" w:fill="auto"/>
          </w:tcPr>
          <w:p w14:paraId="6543DDA3" w14:textId="2D439A96" w:rsidR="0041687C" w:rsidRPr="00805D52" w:rsidRDefault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20B6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20B6B">
              <w:rPr>
                <w:rFonts w:ascii="Times New Roman" w:hAnsi="Times New Roman"/>
                <w:sz w:val="24"/>
                <w:szCs w:val="24"/>
              </w:rPr>
              <w:t>162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79AAD93" w14:textId="158E45A9" w:rsidR="0041687C" w:rsidRPr="00805D52" w:rsidRDefault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20B6B">
              <w:rPr>
                <w:rFonts w:ascii="Times New Roman" w:hAnsi="Times New Roman"/>
                <w:sz w:val="24"/>
                <w:szCs w:val="24"/>
              </w:rPr>
              <w:t>1896</w:t>
            </w:r>
          </w:p>
        </w:tc>
      </w:tr>
      <w:tr w:rsidR="0041687C" w:rsidRPr="00805D52" w14:paraId="060DDE1E" w14:textId="77777777" w:rsidTr="00AA5003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18AB465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1376E04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6847BDF" w14:textId="235E5468" w:rsidR="0041687C" w:rsidRPr="00805D52" w:rsidRDefault="0041687C" w:rsidP="008168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539113EB" w14:textId="5E71C205" w:rsidR="0041687C" w:rsidRPr="00805D52" w:rsidRDefault="00D75E0C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5E0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75E0C">
              <w:rPr>
                <w:rFonts w:ascii="Times New Roman" w:hAnsi="Times New Roman"/>
                <w:sz w:val="24"/>
                <w:szCs w:val="24"/>
              </w:rPr>
              <w:t>162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FB60C96" w14:textId="4F2FA6C7" w:rsidR="0041687C" w:rsidRPr="00805D52" w:rsidRDefault="00D75E0C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75E0C">
              <w:rPr>
                <w:rFonts w:ascii="Times New Roman" w:hAnsi="Times New Roman"/>
                <w:sz w:val="24"/>
                <w:szCs w:val="24"/>
              </w:rPr>
              <w:t>1958</w:t>
            </w:r>
          </w:p>
        </w:tc>
      </w:tr>
      <w:tr w:rsidR="0041687C" w:rsidRPr="00805D52" w14:paraId="571FA986" w14:textId="77777777" w:rsidTr="00AA5003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4CF21DF3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F73C924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7F8706D" w14:textId="52BDEFA3" w:rsidR="0041687C" w:rsidRPr="00805D52" w:rsidRDefault="0041687C" w:rsidP="008168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shd w:val="clear" w:color="auto" w:fill="auto"/>
          </w:tcPr>
          <w:p w14:paraId="30FDD34D" w14:textId="04AFCE6A" w:rsidR="0041687C" w:rsidRPr="00805D52" w:rsidRDefault="00D75E0C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5E0C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75E0C">
              <w:rPr>
                <w:rFonts w:ascii="Times New Roman" w:hAnsi="Times New Roman"/>
                <w:sz w:val="24"/>
                <w:szCs w:val="24"/>
              </w:rPr>
              <w:t>029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49FF250" w14:textId="0C12BA5C" w:rsidR="0041687C" w:rsidRPr="00805D52" w:rsidRDefault="00D75E0C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D75E0C">
              <w:rPr>
                <w:rFonts w:ascii="Times New Roman" w:hAnsi="Times New Roman"/>
                <w:sz w:val="24"/>
                <w:szCs w:val="24"/>
              </w:rPr>
              <w:t>8145</w:t>
            </w:r>
          </w:p>
        </w:tc>
      </w:tr>
      <w:tr w:rsidR="0041687C" w:rsidRPr="00805D52" w14:paraId="48ADAED1" w14:textId="77777777" w:rsidTr="00AA5003">
        <w:trPr>
          <w:trHeight w:val="298"/>
        </w:trPr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B757F0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8B57F5C" w14:textId="77777777" w:rsidR="0041687C" w:rsidRPr="00805D52" w:rsidRDefault="0041687C" w:rsidP="004168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5E3B8ED" w14:textId="5B9F31B1" w:rsidR="0041687C" w:rsidRPr="00805D52" w:rsidRDefault="0041687C" w:rsidP="008168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2C3A2109" w14:textId="66BB5C36" w:rsidR="0041687C" w:rsidRPr="00805D52" w:rsidRDefault="00852A57" w:rsidP="006030B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52A57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852A57">
              <w:rPr>
                <w:rFonts w:ascii="Times New Roman" w:hAnsi="Times New Roman"/>
                <w:sz w:val="24"/>
                <w:szCs w:val="24"/>
              </w:rPr>
              <w:t>01346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20DF1" w14:textId="2982F472" w:rsidR="0041687C" w:rsidRPr="006030B9" w:rsidRDefault="00852A57" w:rsidP="006030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152</w:t>
            </w:r>
          </w:p>
        </w:tc>
      </w:tr>
    </w:tbl>
    <w:p w14:paraId="065DC38B" w14:textId="0085693D" w:rsidR="00355E6E" w:rsidRPr="00805D52" w:rsidRDefault="00355E6E" w:rsidP="00355E6E">
      <w:pPr>
        <w:spacing w:before="160" w:line="480" w:lineRule="auto"/>
        <w:rPr>
          <w:rFonts w:ascii="Times New Roman" w:hAnsi="Times New Roman"/>
          <w:sz w:val="24"/>
          <w:szCs w:val="24"/>
          <w:lang w:val="en-GB"/>
        </w:rPr>
      </w:pPr>
      <w:r w:rsidRPr="00805D52">
        <w:rPr>
          <w:rFonts w:ascii="Times New Roman" w:hAnsi="Times New Roman"/>
          <w:sz w:val="24"/>
          <w:szCs w:val="24"/>
          <w:lang w:val="en-GB"/>
        </w:rPr>
        <w:lastRenderedPageBreak/>
        <w:t>ASPECTS, Alberta Stroke Program Early CT Score; NIHSS, National Institutes of Health Stroke Scale</w:t>
      </w:r>
      <w:r w:rsidR="00D63C39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="00D63C39">
        <w:rPr>
          <w:rFonts w:ascii="Times New Roman" w:hAnsi="Times New Roman"/>
          <w:sz w:val="24"/>
          <w:szCs w:val="24"/>
          <w:lang w:val="en-GB"/>
        </w:rPr>
        <w:t>rTTP</w:t>
      </w:r>
      <w:proofErr w:type="spellEnd"/>
      <w:r w:rsidR="00D63C39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D63C39" w:rsidRPr="00805D52">
        <w:rPr>
          <w:rFonts w:ascii="Times New Roman" w:hAnsi="Times New Roman"/>
          <w:sz w:val="24"/>
          <w:szCs w:val="24"/>
          <w:lang w:val="en-GB"/>
        </w:rPr>
        <w:t xml:space="preserve">relative time to peak </w:t>
      </w:r>
      <w:r w:rsidR="00205F6A" w:rsidRPr="00805D52">
        <w:rPr>
          <w:rFonts w:ascii="Times New Roman" w:hAnsi="Times New Roman"/>
          <w:sz w:val="24"/>
          <w:szCs w:val="24"/>
          <w:lang w:val="en-GB"/>
        </w:rPr>
        <w:t>opacification</w:t>
      </w:r>
      <w:r w:rsidR="00D63C39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="00D63C39">
        <w:rPr>
          <w:rFonts w:ascii="Times New Roman" w:hAnsi="Times New Roman"/>
          <w:sz w:val="24"/>
          <w:szCs w:val="24"/>
          <w:lang w:val="en-GB"/>
        </w:rPr>
        <w:t>mRS</w:t>
      </w:r>
      <w:proofErr w:type="spellEnd"/>
      <w:r w:rsidR="00D63C39">
        <w:rPr>
          <w:rFonts w:ascii="Times New Roman" w:hAnsi="Times New Roman"/>
          <w:sz w:val="24"/>
          <w:szCs w:val="24"/>
          <w:lang w:val="en-GB"/>
        </w:rPr>
        <w:t>, modified Rankin Scale</w:t>
      </w:r>
      <w:r w:rsidRPr="00805D52">
        <w:rPr>
          <w:rFonts w:ascii="Times New Roman" w:hAnsi="Times New Roman"/>
          <w:sz w:val="24"/>
          <w:szCs w:val="24"/>
          <w:lang w:val="en-GB"/>
        </w:rPr>
        <w:t>.</w:t>
      </w:r>
    </w:p>
    <w:p w14:paraId="5623656A" w14:textId="6B6318F4" w:rsidR="00355E6E" w:rsidRDefault="00355E6E" w:rsidP="00355E6E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805D52">
        <w:rPr>
          <w:rFonts w:ascii="Times New Roman" w:hAnsi="Times New Roman"/>
          <w:sz w:val="24"/>
          <w:szCs w:val="24"/>
          <w:lang w:val="en-GB"/>
        </w:rPr>
        <w:t xml:space="preserve">*Statistical analysis: </w:t>
      </w:r>
      <w:r w:rsidRPr="00805D52">
        <w:rPr>
          <w:rFonts w:ascii="Times New Roman" w:hAnsi="Times New Roman"/>
          <w:bCs/>
          <w:sz w:val="24"/>
          <w:szCs w:val="24"/>
          <w:lang w:val="en-GB"/>
        </w:rPr>
        <w:t>Spearman rank correlation coefficient.</w:t>
      </w:r>
    </w:p>
    <w:p w14:paraId="53C13ECD" w14:textId="77777777" w:rsidR="00816869" w:rsidRPr="00805D52" w:rsidRDefault="00816869" w:rsidP="00355E6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1B4CC660" w14:textId="064CEE01" w:rsidR="00816869" w:rsidRDefault="00816869" w:rsidP="0081686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05D52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805D52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0549BB">
        <w:rPr>
          <w:rFonts w:ascii="Times New Roman" w:hAnsi="Times New Roman"/>
          <w:sz w:val="24"/>
          <w:szCs w:val="24"/>
          <w:lang w:val="en-GB"/>
        </w:rPr>
        <w:t xml:space="preserve">Exploratory correlation analysis </w:t>
      </w:r>
      <w:r>
        <w:rPr>
          <w:rFonts w:ascii="Times New Roman" w:hAnsi="Times New Roman"/>
          <w:sz w:val="24"/>
          <w:szCs w:val="24"/>
          <w:lang w:val="en-GB"/>
        </w:rPr>
        <w:t>of</w:t>
      </w:r>
      <w:r w:rsidRPr="000549BB">
        <w:rPr>
          <w:rFonts w:ascii="Times New Roman" w:hAnsi="Times New Roman"/>
          <w:sz w:val="24"/>
          <w:szCs w:val="24"/>
          <w:lang w:val="en-GB"/>
        </w:rPr>
        <w:t xml:space="preserve"> ischemic target variables</w:t>
      </w:r>
      <w:r>
        <w:rPr>
          <w:rFonts w:ascii="Times New Roman" w:hAnsi="Times New Roman"/>
          <w:sz w:val="24"/>
          <w:szCs w:val="24"/>
          <w:lang w:val="en-GB"/>
        </w:rPr>
        <w:t xml:space="preserve"> with</w:t>
      </w:r>
      <w:r w:rsidRPr="000549BB"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0549BB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5D6896">
        <w:rPr>
          <w:rFonts w:ascii="Times New Roman" w:hAnsi="Times New Roman"/>
          <w:sz w:val="24"/>
          <w:szCs w:val="24"/>
          <w:lang w:val="en-GB"/>
        </w:rPr>
        <w:t>the duration of the thrombectomy procedure,</w:t>
      </w:r>
      <w:r w:rsidRPr="000549BB"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0549BB">
        <w:rPr>
          <w:rFonts w:ascii="Times New Roman" w:hAnsi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/>
          <w:sz w:val="24"/>
          <w:szCs w:val="24"/>
          <w:lang w:val="en-GB"/>
        </w:rPr>
        <w:t xml:space="preserve">number of </w:t>
      </w:r>
      <w:r w:rsidR="005D6896">
        <w:rPr>
          <w:rFonts w:ascii="Times New Roman" w:hAnsi="Times New Roman"/>
          <w:sz w:val="24"/>
          <w:szCs w:val="24"/>
          <w:lang w:val="en-GB"/>
        </w:rPr>
        <w:t>stent-</w:t>
      </w:r>
      <w:r>
        <w:rPr>
          <w:rFonts w:ascii="Times New Roman" w:hAnsi="Times New Roman"/>
          <w:sz w:val="24"/>
          <w:szCs w:val="24"/>
          <w:lang w:val="en-GB"/>
        </w:rPr>
        <w:t xml:space="preserve">retrieva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aneuv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and (C) </w:t>
      </w:r>
      <w:r w:rsidR="005D6896">
        <w:rPr>
          <w:rFonts w:ascii="Times New Roman" w:hAnsi="Times New Roman"/>
          <w:sz w:val="24"/>
          <w:szCs w:val="24"/>
          <w:lang w:val="en-GB"/>
        </w:rPr>
        <w:t>reperfusion status.</w:t>
      </w:r>
    </w:p>
    <w:tbl>
      <w:tblPr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5"/>
        <w:gridCol w:w="3403"/>
        <w:gridCol w:w="2694"/>
        <w:gridCol w:w="1275"/>
        <w:gridCol w:w="1275"/>
      </w:tblGrid>
      <w:tr w:rsidR="00A448A1" w:rsidRPr="00805D52" w14:paraId="479B021B" w14:textId="77777777" w:rsidTr="006030B9">
        <w:trPr>
          <w:trHeight w:val="298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D698EA" w14:textId="77777777" w:rsidR="00A448A1" w:rsidRPr="00805D52" w:rsidRDefault="00A448A1" w:rsidP="00AA50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4E853" w14:textId="77777777" w:rsidR="00A448A1" w:rsidRPr="00805D52" w:rsidRDefault="00A448A1" w:rsidP="00AA50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1B583" w14:textId="77777777" w:rsidR="00A448A1" w:rsidRPr="00805D52" w:rsidRDefault="00A448A1" w:rsidP="00AA50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D28A7" w14:textId="77777777" w:rsidR="00A448A1" w:rsidRPr="00805D52" w:rsidRDefault="00A448A1" w:rsidP="00AA5003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D3BC7" w14:textId="77777777" w:rsidR="00A448A1" w:rsidRPr="00805D52" w:rsidRDefault="00A448A1" w:rsidP="00AA5003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805D5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*</w:t>
            </w:r>
          </w:p>
        </w:tc>
      </w:tr>
      <w:tr w:rsidR="001545CF" w:rsidRPr="005D6896" w14:paraId="4B9B9AFA" w14:textId="77777777" w:rsidTr="006030B9">
        <w:trPr>
          <w:trHeight w:val="313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20ACA438" w14:textId="77777777" w:rsidR="001545CF" w:rsidRPr="00805D52" w:rsidRDefault="001545CF" w:rsidP="001545CF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403" w:type="dxa"/>
            <w:shd w:val="clear" w:color="auto" w:fill="auto"/>
          </w:tcPr>
          <w:p w14:paraId="1A24CD17" w14:textId="622AA13B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Duration of MT procedure, min</w:t>
            </w:r>
          </w:p>
        </w:tc>
        <w:tc>
          <w:tcPr>
            <w:tcW w:w="2694" w:type="dxa"/>
            <w:shd w:val="clear" w:color="auto" w:fill="auto"/>
          </w:tcPr>
          <w:p w14:paraId="10DCAF8B" w14:textId="63934C98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shd w:val="clear" w:color="auto" w:fill="auto"/>
          </w:tcPr>
          <w:p w14:paraId="7D472635" w14:textId="04CC5ABA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161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D91C0BB" w14:textId="06A97FD9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1954</w:t>
            </w:r>
          </w:p>
        </w:tc>
      </w:tr>
      <w:tr w:rsidR="001545CF" w:rsidRPr="005D6896" w14:paraId="048478B3" w14:textId="77777777" w:rsidTr="006030B9">
        <w:trPr>
          <w:trHeight w:val="313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2B9548E1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1919B456" w14:textId="33F1E6A9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0A27FD7E" w14:textId="24EE5E54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MPO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shd w:val="clear" w:color="auto" w:fill="auto"/>
          </w:tcPr>
          <w:p w14:paraId="3B3491BB" w14:textId="1554432B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165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AC78D4B" w14:textId="2F9A54F1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1841</w:t>
            </w:r>
          </w:p>
        </w:tc>
      </w:tr>
      <w:tr w:rsidR="001545CF" w:rsidRPr="005D6896" w14:paraId="1F93D105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91727A4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3858BCC2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3F4E33D2" w14:textId="67A580B3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platele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auto"/>
          </w:tcPr>
          <w:p w14:paraId="3626D4DC" w14:textId="287DD3EC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129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0AC0C009" w14:textId="4EB9625D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2988</w:t>
            </w:r>
          </w:p>
        </w:tc>
      </w:tr>
      <w:tr w:rsidR="001545CF" w:rsidRPr="005D6896" w14:paraId="5276FFB4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04C665B1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4A37E59B" w14:textId="402DB066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5D704EE3" w14:textId="5347381B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auto"/>
          </w:tcPr>
          <w:p w14:paraId="388F43AA" w14:textId="48E6F8A9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0454</w:t>
            </w:r>
          </w:p>
        </w:tc>
        <w:tc>
          <w:tcPr>
            <w:tcW w:w="1275" w:type="dxa"/>
            <w:shd w:val="clear" w:color="auto" w:fill="auto"/>
          </w:tcPr>
          <w:p w14:paraId="6B23AB7E" w14:textId="4DFBB4D2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7214</w:t>
            </w:r>
          </w:p>
        </w:tc>
      </w:tr>
      <w:tr w:rsidR="001545CF" w:rsidRPr="005D6896" w14:paraId="088B03ED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3A3C6AD7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3ADB9AC3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15CD10D2" w14:textId="6E403EEB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auto"/>
          </w:tcPr>
          <w:p w14:paraId="770B03EE" w14:textId="3E09525D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0637</w:t>
            </w:r>
          </w:p>
        </w:tc>
        <w:tc>
          <w:tcPr>
            <w:tcW w:w="1275" w:type="dxa"/>
            <w:shd w:val="clear" w:color="auto" w:fill="auto"/>
          </w:tcPr>
          <w:p w14:paraId="7CA2B1C6" w14:textId="135F2B18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6168</w:t>
            </w:r>
          </w:p>
        </w:tc>
      </w:tr>
      <w:tr w:rsidR="001545CF" w:rsidRPr="005D6896" w14:paraId="768D55B6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8224C79" w14:textId="7777777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36DCB2B2" w14:textId="33D50A0E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4BC0305A" w14:textId="31BAB8C7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auto"/>
          </w:tcPr>
          <w:p w14:paraId="270BD6CC" w14:textId="31ECE470" w:rsidR="001545CF" w:rsidRPr="006030B9" w:rsidRDefault="001545CF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1545CF">
              <w:rPr>
                <w:rFonts w:ascii="Times New Roman" w:hAnsi="Times New Roman"/>
                <w:sz w:val="24"/>
                <w:szCs w:val="24"/>
                <w:lang w:val="en-GB"/>
              </w:rPr>
              <w:t>0431</w:t>
            </w:r>
          </w:p>
        </w:tc>
        <w:tc>
          <w:tcPr>
            <w:tcW w:w="1275" w:type="dxa"/>
            <w:shd w:val="clear" w:color="auto" w:fill="auto"/>
          </w:tcPr>
          <w:p w14:paraId="0C3C0B62" w14:textId="4ACDEAAF" w:rsidR="001545CF" w:rsidRPr="006030B9" w:rsidRDefault="00070252" w:rsidP="001545C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070252">
              <w:rPr>
                <w:rFonts w:ascii="Times New Roman" w:hAnsi="Times New Roman"/>
                <w:sz w:val="24"/>
                <w:szCs w:val="24"/>
                <w:lang w:val="en-GB"/>
              </w:rPr>
              <w:t>735</w:t>
            </w:r>
          </w:p>
        </w:tc>
      </w:tr>
      <w:tr w:rsidR="00EA12FC" w:rsidRPr="00805D52" w14:paraId="4492EEB6" w14:textId="77777777" w:rsidTr="006030B9">
        <w:trPr>
          <w:trHeight w:val="28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728B56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5D52"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7C582B38" w14:textId="7B6FBD04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48A1">
              <w:rPr>
                <w:rFonts w:ascii="Times New Roman" w:hAnsi="Times New Roman"/>
                <w:sz w:val="24"/>
                <w:szCs w:val="24"/>
              </w:rPr>
              <w:t>Stent-</w:t>
            </w:r>
            <w:proofErr w:type="spellStart"/>
            <w:r w:rsidRPr="00A448A1">
              <w:rPr>
                <w:rFonts w:ascii="Times New Roman" w:hAnsi="Times New Roman"/>
                <w:sz w:val="24"/>
                <w:szCs w:val="24"/>
              </w:rPr>
              <w:t>retrieval</w:t>
            </w:r>
            <w:proofErr w:type="spellEnd"/>
            <w:r w:rsidRPr="00A448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448A1">
              <w:rPr>
                <w:rFonts w:ascii="Times New Roman" w:hAnsi="Times New Roman"/>
                <w:sz w:val="24"/>
                <w:szCs w:val="24"/>
              </w:rPr>
              <w:t>maneuver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D7F0066" w14:textId="100CED4A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4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C3F2909" w14:textId="54F7650F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D7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1534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163242" w14:textId="78093EC9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</w:tr>
      <w:tr w:rsidR="00EA12FC" w:rsidRPr="00805D52" w14:paraId="719269BC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3DC82B3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</w:tcPr>
          <w:p w14:paraId="4D8EEAE9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7ED6DD55" w14:textId="5AF7D918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CXCL7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shd w:val="clear" w:color="auto" w:fill="FFFFFF" w:themeFill="background1"/>
          </w:tcPr>
          <w:p w14:paraId="13F60D47" w14:textId="19DAEE4B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D7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099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6818F5" w14:textId="7B88C170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4266</w:t>
            </w:r>
          </w:p>
        </w:tc>
      </w:tr>
      <w:tr w:rsidR="00EA12FC" w:rsidRPr="00805D52" w14:paraId="2DBA0084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18EF3F5F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</w:tcPr>
          <w:p w14:paraId="2D5ECC8C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8D9D0B5" w14:textId="715043CF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5D52">
              <w:rPr>
                <w:rFonts w:ascii="Times New Roman" w:hAnsi="Times New Roman"/>
                <w:sz w:val="24"/>
                <w:szCs w:val="24"/>
              </w:rPr>
              <w:t xml:space="preserve">MPO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shd w:val="clear" w:color="auto" w:fill="FFFFFF" w:themeFill="background1"/>
          </w:tcPr>
          <w:p w14:paraId="47286BEC" w14:textId="049F14C6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D7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080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C1111A" w14:textId="6780DFC3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5221</w:t>
            </w:r>
          </w:p>
        </w:tc>
      </w:tr>
      <w:tr w:rsidR="00EA12FC" w:rsidRPr="00805D52" w14:paraId="392C57FC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53B29B59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</w:tcPr>
          <w:p w14:paraId="05FE858B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1055E1AB" w14:textId="2F46511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platele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FFFFFF" w:themeFill="background1"/>
          </w:tcPr>
          <w:p w14:paraId="49BF0B20" w14:textId="233FD8FA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D79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156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1AB8B2" w14:textId="5FDE38C9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2099</w:t>
            </w:r>
          </w:p>
        </w:tc>
      </w:tr>
      <w:tr w:rsidR="00EA12FC" w:rsidRPr="00805D52" w14:paraId="6587258D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53837C9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</w:tcPr>
          <w:p w14:paraId="08C100AD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F439AA0" w14:textId="37A1A09E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FFFFFF" w:themeFill="background1"/>
          </w:tcPr>
          <w:p w14:paraId="0F8FEBA8" w14:textId="18AB7A19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D79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01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504581" w14:textId="27AF39F7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9283</w:t>
            </w:r>
          </w:p>
        </w:tc>
      </w:tr>
      <w:tr w:rsidR="00EA12FC" w:rsidRPr="00805D52" w14:paraId="370A4AA9" w14:textId="77777777" w:rsidTr="006030B9">
        <w:trPr>
          <w:trHeight w:val="313"/>
        </w:trPr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B87B33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</w:tcPr>
          <w:p w14:paraId="1C5B195D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6DE8C359" w14:textId="4E9BAF41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FFFFFF" w:themeFill="background1"/>
          </w:tcPr>
          <w:p w14:paraId="159B20E0" w14:textId="28908CA6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A5D79">
              <w:rPr>
                <w:rFonts w:ascii="Times New Roman" w:hAnsi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078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48E872" w14:textId="1793A0C1" w:rsidR="00EA12FC" w:rsidRPr="00805D52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0A5D79">
              <w:rPr>
                <w:rFonts w:ascii="Times New Roman" w:hAnsi="Times New Roman"/>
                <w:sz w:val="24"/>
                <w:szCs w:val="24"/>
              </w:rPr>
              <w:t>5375</w:t>
            </w:r>
          </w:p>
        </w:tc>
      </w:tr>
      <w:tr w:rsidR="00EA12FC" w:rsidRPr="00805D52" w14:paraId="2B26310B" w14:textId="77777777" w:rsidTr="006030B9">
        <w:trPr>
          <w:trHeight w:val="313"/>
        </w:trPr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62DA99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</w:tcPr>
          <w:p w14:paraId="5168D1DC" w14:textId="77777777" w:rsidR="00EA12FC" w:rsidRPr="00805D52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3D47BA31" w14:textId="459F32FE" w:rsidR="00EA12FC" w:rsidRPr="00424535" w:rsidRDefault="00EA12FC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4535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42453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424535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424535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FFFFFF" w:themeFill="background1"/>
          </w:tcPr>
          <w:p w14:paraId="03BEB868" w14:textId="14AF05D3" w:rsidR="00EA12FC" w:rsidRPr="00424535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4535">
              <w:rPr>
                <w:rFonts w:ascii="Times New Roman" w:hAnsi="Times New Roman"/>
                <w:sz w:val="24"/>
                <w:szCs w:val="24"/>
              </w:rPr>
              <w:t>-0.032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B50FA6" w14:textId="076061C6" w:rsidR="00EA12FC" w:rsidRPr="00424535" w:rsidRDefault="000A5D79" w:rsidP="00EA12F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4535">
              <w:rPr>
                <w:rFonts w:ascii="Times New Roman" w:hAnsi="Times New Roman"/>
                <w:sz w:val="24"/>
                <w:szCs w:val="24"/>
              </w:rPr>
              <w:t>.7966</w:t>
            </w:r>
          </w:p>
        </w:tc>
      </w:tr>
      <w:tr w:rsidR="00424535" w:rsidRPr="00E44EF4" w14:paraId="70472B68" w14:textId="77777777" w:rsidTr="006030B9">
        <w:trPr>
          <w:trHeight w:val="298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DF08F1" w14:textId="1B212A7F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0B9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2766CD55" w14:textId="0F8F636D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TICI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DE0102B" w14:textId="3DD188EC" w:rsidR="00424535" w:rsidRPr="006030B9" w:rsidRDefault="00424535" w:rsidP="0042453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535">
              <w:rPr>
                <w:rFonts w:ascii="Times New Roman" w:hAnsi="Times New Roman" w:cs="Times New Roman"/>
                <w:sz w:val="24"/>
                <w:szCs w:val="24"/>
              </w:rPr>
              <w:t xml:space="preserve">CXCL7, </w:t>
            </w:r>
            <w:proofErr w:type="spellStart"/>
            <w:r w:rsidRPr="00424535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804D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D916BE" w14:textId="22CC090C" w:rsidR="00424535" w:rsidRPr="006030B9" w:rsidRDefault="00424535" w:rsidP="0042453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Pr="00804D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72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A37B0" w14:textId="05AC58FF" w:rsidR="00424535" w:rsidRPr="006030B9" w:rsidRDefault="00424535" w:rsidP="0042453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04D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4</w:t>
            </w:r>
          </w:p>
        </w:tc>
      </w:tr>
      <w:tr w:rsidR="00424535" w:rsidRPr="00E44EF4" w14:paraId="5C1D9DD5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5593821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7ACB33DC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60917216" w14:textId="2A7EA6EB" w:rsidR="00424535" w:rsidRPr="006030B9" w:rsidRDefault="00424535" w:rsidP="0042453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535">
              <w:rPr>
                <w:rFonts w:ascii="Times New Roman" w:hAnsi="Times New Roman" w:cs="Times New Roman"/>
                <w:sz w:val="24"/>
                <w:szCs w:val="24"/>
              </w:rPr>
              <w:t xml:space="preserve">MPO, </w:t>
            </w:r>
            <w:proofErr w:type="spellStart"/>
            <w:r w:rsidRPr="00424535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42453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275" w:type="dxa"/>
            <w:shd w:val="clear" w:color="auto" w:fill="FFFFFF" w:themeFill="background1"/>
          </w:tcPr>
          <w:p w14:paraId="46D296E0" w14:textId="0A50AA56" w:rsidR="00424535" w:rsidRPr="006030B9" w:rsidRDefault="00424535" w:rsidP="0042453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</w:t>
            </w:r>
            <w:r w:rsidRPr="00804D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7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F2E3E6" w14:textId="1CA315FB" w:rsidR="00424535" w:rsidRPr="00424535" w:rsidRDefault="00424535" w:rsidP="00603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0B9">
              <w:rPr>
                <w:rFonts w:ascii="Times New Roman" w:hAnsi="Times New Roman" w:cs="Times New Roman"/>
                <w:sz w:val="24"/>
                <w:szCs w:val="24"/>
              </w:rPr>
              <w:t>.5351</w:t>
            </w:r>
          </w:p>
        </w:tc>
      </w:tr>
      <w:tr w:rsidR="00424535" w:rsidRPr="00E44EF4" w14:paraId="5191EC57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773CE5D1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76498346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7D3E1A79" w14:textId="57D64F66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platele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FFFFFF" w:themeFill="background1"/>
          </w:tcPr>
          <w:p w14:paraId="528A9283" w14:textId="306867BB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230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237D7D" w14:textId="4461F86E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0607</w:t>
            </w:r>
          </w:p>
        </w:tc>
      </w:tr>
      <w:tr w:rsidR="00424535" w:rsidRPr="00E44EF4" w14:paraId="70897794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624ADD4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282D9142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772A5263" w14:textId="53B0E793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neutrophil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auto"/>
          </w:tcPr>
          <w:p w14:paraId="2DA78FC2" w14:textId="4702757C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092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042DF9E" w14:textId="1D724F34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4637</w:t>
            </w:r>
          </w:p>
        </w:tc>
      </w:tr>
      <w:tr w:rsidR="00424535" w:rsidRPr="00E44EF4" w14:paraId="26B60943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</w:tcPr>
          <w:p w14:paraId="64BD5808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shd w:val="clear" w:color="auto" w:fill="auto"/>
          </w:tcPr>
          <w:p w14:paraId="4EE72111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13EC742D" w14:textId="44B0E558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lymphocyte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05D52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805D52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shd w:val="clear" w:color="auto" w:fill="auto"/>
          </w:tcPr>
          <w:p w14:paraId="7131A482" w14:textId="1F1627C1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00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880F7FB" w14:textId="4E34B0FF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9534</w:t>
            </w:r>
          </w:p>
        </w:tc>
      </w:tr>
      <w:tr w:rsidR="00424535" w:rsidRPr="00E44EF4" w14:paraId="354B56AE" w14:textId="77777777" w:rsidTr="006030B9">
        <w:trPr>
          <w:trHeight w:val="298"/>
        </w:trPr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8E2835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58A93D10" w14:textId="77777777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F987769" w14:textId="515B2CDF" w:rsidR="00424535" w:rsidRPr="006030B9" w:rsidRDefault="00424535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3FFB">
              <w:rPr>
                <w:rFonts w:ascii="Times New Roman" w:hAnsi="Times New Roman"/>
                <w:sz w:val="24"/>
                <w:szCs w:val="24"/>
              </w:rPr>
              <w:t>monocytes</w:t>
            </w:r>
            <w:proofErr w:type="spellEnd"/>
            <w:r w:rsidRPr="003A3FF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3A3FFB">
              <w:rPr>
                <w:rFonts w:ascii="Times New Roman" w:hAnsi="Times New Roman"/>
                <w:sz w:val="24"/>
                <w:szCs w:val="24"/>
              </w:rPr>
              <w:t>counts</w:t>
            </w:r>
            <w:proofErr w:type="spellEnd"/>
            <w:r w:rsidRPr="003A3FFB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729E6DD" w14:textId="7E54E684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0.1762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A7F88" w14:textId="09948A18" w:rsidR="00424535" w:rsidRPr="006030B9" w:rsidRDefault="003A3FFB" w:rsidP="0042453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3FFB">
              <w:rPr>
                <w:rFonts w:ascii="Times New Roman" w:hAnsi="Times New Roman"/>
                <w:sz w:val="24"/>
                <w:szCs w:val="24"/>
                <w:lang w:val="en-GB"/>
              </w:rPr>
              <w:t>.1604</w:t>
            </w:r>
          </w:p>
        </w:tc>
      </w:tr>
    </w:tbl>
    <w:p w14:paraId="23C10BF8" w14:textId="2696ED2D" w:rsidR="004C2008" w:rsidRDefault="004C2008" w:rsidP="004C2008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MT, mechanical thrombectomy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TIC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C2008">
        <w:rPr>
          <w:rFonts w:ascii="Times New Roman" w:hAnsi="Times New Roman"/>
          <w:sz w:val="24"/>
          <w:szCs w:val="24"/>
          <w:lang w:val="en-GB"/>
        </w:rPr>
        <w:t>modified Treatment in Cerebral Ischemi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C2008">
        <w:rPr>
          <w:rFonts w:ascii="Times New Roman" w:hAnsi="Times New Roman"/>
          <w:sz w:val="24"/>
          <w:szCs w:val="24"/>
          <w:lang w:val="en-GB"/>
        </w:rPr>
        <w:t>Scale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5448B1FB" w14:textId="1AE379B6" w:rsidR="00816869" w:rsidRDefault="00816869" w:rsidP="00816869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805D52">
        <w:rPr>
          <w:rFonts w:ascii="Times New Roman" w:hAnsi="Times New Roman"/>
          <w:sz w:val="24"/>
          <w:szCs w:val="24"/>
          <w:lang w:val="en-GB"/>
        </w:rPr>
        <w:t xml:space="preserve">*Statistical analysis: </w:t>
      </w:r>
      <w:r w:rsidRPr="00805D52">
        <w:rPr>
          <w:rFonts w:ascii="Times New Roman" w:hAnsi="Times New Roman"/>
          <w:bCs/>
          <w:sz w:val="24"/>
          <w:szCs w:val="24"/>
          <w:lang w:val="en-GB"/>
        </w:rPr>
        <w:t>Spearman rank correlation coefficient.</w:t>
      </w:r>
    </w:p>
    <w:p w14:paraId="2A39FC1B" w14:textId="77777777" w:rsidR="00355E6E" w:rsidRPr="0025695C" w:rsidRDefault="00355E6E" w:rsidP="00E86E87">
      <w:pPr>
        <w:pStyle w:val="Default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355E6E" w:rsidRPr="0025695C" w:rsidSect="006B64A2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A3"/>
    <w:rsid w:val="00053EFE"/>
    <w:rsid w:val="000549BB"/>
    <w:rsid w:val="00054E1F"/>
    <w:rsid w:val="00055ABE"/>
    <w:rsid w:val="00056556"/>
    <w:rsid w:val="00070252"/>
    <w:rsid w:val="000A5D79"/>
    <w:rsid w:val="000B078C"/>
    <w:rsid w:val="000E2FFF"/>
    <w:rsid w:val="000E4CDB"/>
    <w:rsid w:val="00113AF9"/>
    <w:rsid w:val="001545CF"/>
    <w:rsid w:val="00205F6A"/>
    <w:rsid w:val="0023463F"/>
    <w:rsid w:val="0025695C"/>
    <w:rsid w:val="0029103E"/>
    <w:rsid w:val="002A7D00"/>
    <w:rsid w:val="002B185A"/>
    <w:rsid w:val="002B56C9"/>
    <w:rsid w:val="002C788A"/>
    <w:rsid w:val="00304705"/>
    <w:rsid w:val="00304BED"/>
    <w:rsid w:val="00342B36"/>
    <w:rsid w:val="003515FC"/>
    <w:rsid w:val="00355E6E"/>
    <w:rsid w:val="0037406E"/>
    <w:rsid w:val="003768A2"/>
    <w:rsid w:val="00395B9E"/>
    <w:rsid w:val="003A3FFB"/>
    <w:rsid w:val="003E5247"/>
    <w:rsid w:val="00403149"/>
    <w:rsid w:val="0041687C"/>
    <w:rsid w:val="00424535"/>
    <w:rsid w:val="00425CE3"/>
    <w:rsid w:val="00447369"/>
    <w:rsid w:val="004500F4"/>
    <w:rsid w:val="004625D9"/>
    <w:rsid w:val="004B7833"/>
    <w:rsid w:val="004C2008"/>
    <w:rsid w:val="00547713"/>
    <w:rsid w:val="00560FE6"/>
    <w:rsid w:val="00570E87"/>
    <w:rsid w:val="00576280"/>
    <w:rsid w:val="00587A9F"/>
    <w:rsid w:val="005C27D9"/>
    <w:rsid w:val="005D589F"/>
    <w:rsid w:val="005D6896"/>
    <w:rsid w:val="005E704C"/>
    <w:rsid w:val="00601309"/>
    <w:rsid w:val="006030B9"/>
    <w:rsid w:val="00611839"/>
    <w:rsid w:val="00645220"/>
    <w:rsid w:val="00690E1B"/>
    <w:rsid w:val="006A53A3"/>
    <w:rsid w:val="006B37B6"/>
    <w:rsid w:val="006B64A2"/>
    <w:rsid w:val="00735A64"/>
    <w:rsid w:val="00737A59"/>
    <w:rsid w:val="00745561"/>
    <w:rsid w:val="00753B05"/>
    <w:rsid w:val="007850E2"/>
    <w:rsid w:val="007E1B01"/>
    <w:rsid w:val="00800ACE"/>
    <w:rsid w:val="00802B6A"/>
    <w:rsid w:val="00804DEF"/>
    <w:rsid w:val="00816869"/>
    <w:rsid w:val="00816B4A"/>
    <w:rsid w:val="00830B79"/>
    <w:rsid w:val="008364E2"/>
    <w:rsid w:val="00847ED5"/>
    <w:rsid w:val="00852A57"/>
    <w:rsid w:val="008A273D"/>
    <w:rsid w:val="008F1919"/>
    <w:rsid w:val="008F5AC6"/>
    <w:rsid w:val="0093586D"/>
    <w:rsid w:val="00956148"/>
    <w:rsid w:val="00957997"/>
    <w:rsid w:val="00957B2C"/>
    <w:rsid w:val="009672BA"/>
    <w:rsid w:val="00981F9A"/>
    <w:rsid w:val="00986D9F"/>
    <w:rsid w:val="009A48B9"/>
    <w:rsid w:val="009B35E0"/>
    <w:rsid w:val="00A20B6B"/>
    <w:rsid w:val="00A31F15"/>
    <w:rsid w:val="00A448A1"/>
    <w:rsid w:val="00A7051A"/>
    <w:rsid w:val="00A7613D"/>
    <w:rsid w:val="00A9263D"/>
    <w:rsid w:val="00B744B7"/>
    <w:rsid w:val="00B869BE"/>
    <w:rsid w:val="00BC631A"/>
    <w:rsid w:val="00C0794A"/>
    <w:rsid w:val="00C15A69"/>
    <w:rsid w:val="00C234A2"/>
    <w:rsid w:val="00C454E4"/>
    <w:rsid w:val="00C81973"/>
    <w:rsid w:val="00C917D9"/>
    <w:rsid w:val="00C95B30"/>
    <w:rsid w:val="00CE7CE1"/>
    <w:rsid w:val="00CF65F1"/>
    <w:rsid w:val="00D1491F"/>
    <w:rsid w:val="00D3109A"/>
    <w:rsid w:val="00D63C39"/>
    <w:rsid w:val="00D728C2"/>
    <w:rsid w:val="00D75E0C"/>
    <w:rsid w:val="00D7790A"/>
    <w:rsid w:val="00DB4993"/>
    <w:rsid w:val="00DD373D"/>
    <w:rsid w:val="00E345A0"/>
    <w:rsid w:val="00E44EF4"/>
    <w:rsid w:val="00E646A3"/>
    <w:rsid w:val="00E77FF0"/>
    <w:rsid w:val="00E86E87"/>
    <w:rsid w:val="00EA12FC"/>
    <w:rsid w:val="00EC6B1E"/>
    <w:rsid w:val="00EE1A49"/>
    <w:rsid w:val="00EE45CB"/>
    <w:rsid w:val="00EE7DD5"/>
    <w:rsid w:val="00F06ABE"/>
    <w:rsid w:val="00F163E6"/>
    <w:rsid w:val="00F27555"/>
    <w:rsid w:val="00F577F7"/>
    <w:rsid w:val="00F73B63"/>
    <w:rsid w:val="00F81835"/>
    <w:rsid w:val="00FC7470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425FD"/>
  <w15:chartTrackingRefBased/>
  <w15:docId w15:val="{5CC95D2A-B1D7-4B16-B053-EBFC6A19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esult">
    <w:name w:val="result"/>
    <w:rsid w:val="00CF65F1"/>
    <w:rPr>
      <w:color w:val="000080"/>
    </w:rPr>
  </w:style>
  <w:style w:type="paragraph" w:customStyle="1" w:styleId="Default">
    <w:name w:val="Default"/>
    <w:rsid w:val="00425C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B869BE"/>
    <w:pPr>
      <w:ind w:left="720"/>
      <w:contextualSpacing/>
    </w:pPr>
  </w:style>
  <w:style w:type="paragraph" w:customStyle="1" w:styleId="KeinLeerraum1">
    <w:name w:val="Kein Leerraum1"/>
    <w:basedOn w:val="Standard"/>
    <w:link w:val="NoSpacingChar"/>
    <w:uiPriority w:val="1"/>
    <w:qFormat/>
    <w:rsid w:val="003515FC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SpacingChar">
    <w:name w:val="No Spacing Char"/>
    <w:basedOn w:val="Absatz-Standardschriftart"/>
    <w:link w:val="KeinLeerraum1"/>
    <w:uiPriority w:val="1"/>
    <w:rsid w:val="003515FC"/>
    <w:rPr>
      <w:rFonts w:ascii="Calibri" w:eastAsia="Times New Roman" w:hAnsi="Calibri" w:cs="Times New Roman"/>
      <w:sz w:val="20"/>
      <w:szCs w:val="20"/>
      <w:lang w:val="en-US" w:bidi="en-US"/>
    </w:rPr>
  </w:style>
  <w:style w:type="character" w:styleId="Zeilennummer">
    <w:name w:val="line number"/>
    <w:basedOn w:val="Absatz-Standardschriftart"/>
    <w:uiPriority w:val="99"/>
    <w:semiHidden/>
    <w:unhideWhenUsed/>
    <w:rsid w:val="006B6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9B797-1C82-461F-AFFF-F8939B766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26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ollikowski</dc:creator>
  <cp:keywords/>
  <dc:description/>
  <cp:lastModifiedBy>Alexander Kollikowski</cp:lastModifiedBy>
  <cp:revision>91</cp:revision>
  <dcterms:created xsi:type="dcterms:W3CDTF">2021-02-09T16:41:00Z</dcterms:created>
  <dcterms:modified xsi:type="dcterms:W3CDTF">2021-07-14T08:52:00Z</dcterms:modified>
</cp:coreProperties>
</file>